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9D90A" w14:textId="7D8D6918" w:rsidR="00DA334D" w:rsidRPr="005A45E8" w:rsidRDefault="00253F14" w:rsidP="00DA334D">
      <w:pPr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b/>
          <w:bCs/>
        </w:rPr>
        <w:t>S</w:t>
      </w:r>
      <w:r w:rsidR="00DA334D">
        <w:rPr>
          <w:rFonts w:ascii="Calibri" w:eastAsia="Times New Roman" w:hAnsi="Calibri" w:cs="Calibri"/>
          <w:b/>
          <w:bCs/>
        </w:rPr>
        <w:t>3</w:t>
      </w:r>
      <w:r>
        <w:rPr>
          <w:rFonts w:ascii="Calibri" w:eastAsia="Times New Roman" w:hAnsi="Calibri" w:cs="Calibri"/>
          <w:b/>
          <w:bCs/>
        </w:rPr>
        <w:t xml:space="preserve"> Table</w:t>
      </w:r>
      <w:r w:rsidR="00DA334D" w:rsidRPr="005A45E8">
        <w:rPr>
          <w:rFonts w:ascii="Calibri" w:eastAsia="Times New Roman" w:hAnsi="Calibri" w:cs="Calibri"/>
          <w:b/>
          <w:bCs/>
        </w:rPr>
        <w:t>: Estimates of the indices of four key proximate determinants of fertility by age-group:</w:t>
      </w:r>
      <w:r w:rsidR="00DA334D">
        <w:rPr>
          <w:rFonts w:ascii="Calibri" w:eastAsia="Times New Roman" w:hAnsi="Calibri" w:cs="Calibri"/>
          <w:b/>
          <w:bCs/>
        </w:rPr>
        <w:t xml:space="preserve"> </w:t>
      </w:r>
      <w:r w:rsidR="00DA334D" w:rsidRPr="005A45E8">
        <w:rPr>
          <w:rFonts w:ascii="Calibri" w:eastAsia="Times New Roman" w:hAnsi="Calibri" w:cs="Calibri"/>
          <w:b/>
          <w:bCs/>
          <w:color w:val="000000"/>
        </w:rPr>
        <w:t>National and by state, India 2015-16</w:t>
      </w:r>
    </w:p>
    <w:tbl>
      <w:tblPr>
        <w:tblW w:w="9835" w:type="dxa"/>
        <w:tblLayout w:type="fixed"/>
        <w:tblLook w:val="04A0" w:firstRow="1" w:lastRow="0" w:firstColumn="1" w:lastColumn="0" w:noHBand="0" w:noVBand="1"/>
      </w:tblPr>
      <w:tblGrid>
        <w:gridCol w:w="1115"/>
        <w:gridCol w:w="2115"/>
        <w:gridCol w:w="765"/>
        <w:gridCol w:w="1460"/>
        <w:gridCol w:w="1460"/>
        <w:gridCol w:w="1460"/>
        <w:gridCol w:w="1460"/>
      </w:tblGrid>
      <w:tr w:rsidR="00DA334D" w:rsidRPr="005A2C6E" w14:paraId="59A60DB7" w14:textId="77777777" w:rsidTr="00BB3783">
        <w:trPr>
          <w:trHeight w:val="290"/>
        </w:trPr>
        <w:tc>
          <w:tcPr>
            <w:tcW w:w="1115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079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7CCB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B19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84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48912E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Indices</w:t>
            </w:r>
          </w:p>
        </w:tc>
      </w:tr>
      <w:tr w:rsidR="00DA334D" w:rsidRPr="005A2C6E" w14:paraId="4C5F55CB" w14:textId="77777777" w:rsidTr="00BB3783">
        <w:trPr>
          <w:trHeight w:val="1200"/>
        </w:trPr>
        <w:tc>
          <w:tcPr>
            <w:tcW w:w="111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065D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Region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F24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National/State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D6FF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Age group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84DBB4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arriage </w:t>
            </w: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Cm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915D35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>Contra-</w:t>
            </w: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 xml:space="preserve">ception </w:t>
            </w: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Cc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5591D3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5A2C6E">
              <w:rPr>
                <w:rFonts w:ascii="Calibri" w:eastAsia="Times New Roman" w:hAnsi="Calibri" w:cs="Calibri"/>
                <w:b/>
                <w:bCs/>
              </w:rPr>
              <w:t xml:space="preserve">Induced </w:t>
            </w:r>
            <w:r w:rsidRPr="005A2C6E">
              <w:rPr>
                <w:rFonts w:ascii="Calibri" w:eastAsia="Times New Roman" w:hAnsi="Calibri" w:cs="Calibri"/>
                <w:b/>
                <w:bCs/>
              </w:rPr>
              <w:br/>
              <w:t xml:space="preserve">Abortion </w:t>
            </w:r>
            <w:r w:rsidRPr="005A2C6E">
              <w:rPr>
                <w:rFonts w:ascii="Calibri" w:eastAsia="Times New Roman" w:hAnsi="Calibri" w:cs="Calibri"/>
                <w:b/>
                <w:bCs/>
              </w:rPr>
              <w:br/>
              <w:t>(Ca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C205A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ostpartum </w:t>
            </w: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Infecund-</w:t>
            </w: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 xml:space="preserve">ability </w:t>
            </w:r>
            <w:r w:rsidRPr="005A2C6E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Ci)</w:t>
            </w:r>
          </w:p>
        </w:tc>
      </w:tr>
      <w:tr w:rsidR="00DA334D" w:rsidRPr="005A2C6E" w14:paraId="43AA7DAA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383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National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9BC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National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FCAF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D7A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190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2F3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091D0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9</w:t>
            </w:r>
          </w:p>
        </w:tc>
      </w:tr>
      <w:tr w:rsidR="00DA334D" w:rsidRPr="005A2C6E" w14:paraId="063F9494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B57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F78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64A7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8F3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549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267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41FA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2</w:t>
            </w:r>
          </w:p>
        </w:tc>
      </w:tr>
      <w:tr w:rsidR="00DA334D" w:rsidRPr="005A2C6E" w14:paraId="538415D9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A0B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94F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3F1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19A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AE2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C90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79822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8</w:t>
            </w:r>
          </w:p>
        </w:tc>
      </w:tr>
      <w:tr w:rsidR="00DA334D" w:rsidRPr="005A2C6E" w14:paraId="0649DF6D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F85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87D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BDA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E62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ABD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C44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4811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3</w:t>
            </w:r>
          </w:p>
        </w:tc>
      </w:tr>
      <w:tr w:rsidR="00DA334D" w:rsidRPr="005A2C6E" w14:paraId="3ACE5DDB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CFA6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A51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0709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601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442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68A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A681C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0</w:t>
            </w:r>
          </w:p>
        </w:tc>
      </w:tr>
      <w:tr w:rsidR="00DA334D" w:rsidRPr="005A2C6E" w14:paraId="4E0D1ED8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5FD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A22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E8E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5A0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DCD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031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49BE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6</w:t>
            </w:r>
          </w:p>
        </w:tc>
      </w:tr>
      <w:tr w:rsidR="00DA334D" w:rsidRPr="005A2C6E" w14:paraId="76A2D37F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13F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E03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96F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E4F2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FBD4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CF70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2E98A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2</w:t>
            </w:r>
          </w:p>
        </w:tc>
      </w:tr>
      <w:tr w:rsidR="00DA334D" w:rsidRPr="005A2C6E" w14:paraId="742A4D8A" w14:textId="77777777" w:rsidTr="00BB3783">
        <w:trPr>
          <w:trHeight w:val="31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9C0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5CFB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E9B4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35E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B8B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A47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A59F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</w:tr>
      <w:tr w:rsidR="00DA334D" w:rsidRPr="005A2C6E" w14:paraId="12CE69C6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AE28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North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F44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Haryana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D13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068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B4E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7ED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9138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9</w:t>
            </w:r>
          </w:p>
        </w:tc>
      </w:tr>
      <w:tr w:rsidR="00DA334D" w:rsidRPr="005A2C6E" w14:paraId="45FDC3FE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9AF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948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CB9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5EA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79B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73F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4CEC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5</w:t>
            </w:r>
          </w:p>
        </w:tc>
      </w:tr>
      <w:tr w:rsidR="00DA334D" w:rsidRPr="005A2C6E" w14:paraId="61A9FFF7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D25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6697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B87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B7C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216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E51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3EB6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8</w:t>
            </w:r>
          </w:p>
        </w:tc>
      </w:tr>
      <w:tr w:rsidR="00DA334D" w:rsidRPr="005A2C6E" w14:paraId="614FD4EE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A03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3C2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AD75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040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099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7EB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9F7B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5</w:t>
            </w:r>
          </w:p>
        </w:tc>
      </w:tr>
      <w:tr w:rsidR="00DA334D" w:rsidRPr="005A2C6E" w14:paraId="57D11D80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9EED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5DC9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555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AA5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A1F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9E0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2966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0</w:t>
            </w:r>
          </w:p>
        </w:tc>
      </w:tr>
      <w:tr w:rsidR="00DA334D" w:rsidRPr="005A2C6E" w14:paraId="1E16F63C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8BCC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0D1D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494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DB4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B66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0F7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085E5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DA334D" w:rsidRPr="005A2C6E" w14:paraId="6B59B212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1271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5D8F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C21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D87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783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B40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D8F9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1.00</w:t>
            </w:r>
          </w:p>
        </w:tc>
      </w:tr>
      <w:tr w:rsidR="00DA334D" w:rsidRPr="005A2C6E" w14:paraId="4F8868B6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15B2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3599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FB42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9AB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D75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DAE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51F09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A334D" w:rsidRPr="005A2C6E" w14:paraId="2889BDAA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5F85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North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F75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Himachal Pradesh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234C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C7C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7E8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DB5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07210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DA334D" w:rsidRPr="005A2C6E" w14:paraId="79D1AD91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F33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8FB6C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21AC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893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ED7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7F5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82FE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3</w:t>
            </w:r>
          </w:p>
        </w:tc>
      </w:tr>
      <w:tr w:rsidR="00DA334D" w:rsidRPr="005A2C6E" w14:paraId="3B4FA075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C83E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AC1C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6AA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DF7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691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6C2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B2C58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3</w:t>
            </w:r>
          </w:p>
        </w:tc>
      </w:tr>
      <w:tr w:rsidR="00DA334D" w:rsidRPr="005A2C6E" w14:paraId="4733E2EF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83FD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78CC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F59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6BC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A2A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006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AC63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3</w:t>
            </w:r>
          </w:p>
        </w:tc>
      </w:tr>
      <w:tr w:rsidR="00DA334D" w:rsidRPr="005A2C6E" w14:paraId="0CE992E4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BD5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CC1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EF1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2F0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D15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418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DCDB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8</w:t>
            </w:r>
          </w:p>
        </w:tc>
      </w:tr>
      <w:tr w:rsidR="00DA334D" w:rsidRPr="005A2C6E" w14:paraId="4F6BD040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4EB2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E051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63FF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09CE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0304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8A58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23EDE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1.00</w:t>
            </w:r>
          </w:p>
        </w:tc>
      </w:tr>
      <w:tr w:rsidR="00DA334D" w:rsidRPr="005A2C6E" w14:paraId="49761A7A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0CC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40CD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EA0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D87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64B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AB0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4EA8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4</w:t>
            </w:r>
          </w:p>
        </w:tc>
      </w:tr>
      <w:tr w:rsidR="00DA334D" w:rsidRPr="005A2C6E" w14:paraId="73AA9BC6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A7A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18F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B1A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9D1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7F1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2EA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B4F86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</w:tr>
      <w:tr w:rsidR="00DA334D" w:rsidRPr="005A2C6E" w14:paraId="71E5616F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EDA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North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C74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Jammu &amp; Kashmir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D8A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2B1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2D2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F6C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03266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9</w:t>
            </w:r>
          </w:p>
        </w:tc>
      </w:tr>
      <w:tr w:rsidR="00DA334D" w:rsidRPr="005A2C6E" w14:paraId="6F617E0F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D0B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E96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FB26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72F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DA2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00B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89AA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2</w:t>
            </w:r>
          </w:p>
        </w:tc>
      </w:tr>
      <w:tr w:rsidR="00DA334D" w:rsidRPr="005A2C6E" w14:paraId="2B7CF22F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08A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A43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B37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C1D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140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203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508EA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5</w:t>
            </w:r>
          </w:p>
        </w:tc>
      </w:tr>
      <w:tr w:rsidR="00DA334D" w:rsidRPr="005A2C6E" w14:paraId="4CAF0033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CF4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1808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D62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870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007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FA5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AF53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5</w:t>
            </w:r>
          </w:p>
        </w:tc>
      </w:tr>
      <w:tr w:rsidR="00DA334D" w:rsidRPr="005A2C6E" w14:paraId="46321CD1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72AD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41F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A3E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038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E1A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D51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5035F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0</w:t>
            </w:r>
          </w:p>
        </w:tc>
      </w:tr>
      <w:tr w:rsidR="00DA334D" w:rsidRPr="005A2C6E" w14:paraId="246E45B7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5598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6FA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F2AE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FC8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6C0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912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ED15E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8</w:t>
            </w:r>
          </w:p>
        </w:tc>
      </w:tr>
      <w:tr w:rsidR="00DA334D" w:rsidRPr="005A2C6E" w14:paraId="4109216C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54EA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6457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AAF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A8C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DFB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1CA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A6D8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DA334D" w:rsidRPr="005A2C6E" w14:paraId="3A1237EC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015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C0B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49A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753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E8F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117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AD1E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</w:tr>
      <w:tr w:rsidR="00DA334D" w:rsidRPr="005A2C6E" w14:paraId="3DBAC427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1F6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North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242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DE54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DC9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5F4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D30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6410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9</w:t>
            </w:r>
          </w:p>
        </w:tc>
      </w:tr>
      <w:tr w:rsidR="00DA334D" w:rsidRPr="005A2C6E" w14:paraId="7992E5FE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CEA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D4B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0909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8A6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693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E90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8668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9</w:t>
            </w:r>
          </w:p>
        </w:tc>
      </w:tr>
      <w:tr w:rsidR="00DA334D" w:rsidRPr="005A2C6E" w14:paraId="760E5E69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390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E5C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09C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3FD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690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514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F0418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3</w:t>
            </w:r>
          </w:p>
        </w:tc>
      </w:tr>
      <w:tr w:rsidR="00DA334D" w:rsidRPr="005A2C6E" w14:paraId="43927853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8E3D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BF7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1F7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DD4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0BF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EEE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BB8E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2</w:t>
            </w:r>
          </w:p>
        </w:tc>
      </w:tr>
      <w:tr w:rsidR="00DA334D" w:rsidRPr="005A2C6E" w14:paraId="41771579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ED75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714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C6D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98D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6A9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E23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7B9E5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9</w:t>
            </w:r>
          </w:p>
        </w:tc>
      </w:tr>
      <w:tr w:rsidR="00DA334D" w:rsidRPr="005A2C6E" w14:paraId="68C21103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ABE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B5A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D2F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F48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55E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78B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978B2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DA334D" w:rsidRPr="005A2C6E" w14:paraId="5F1080E5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3829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E22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FA3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A48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069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8FE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A112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1.00</w:t>
            </w:r>
          </w:p>
        </w:tc>
      </w:tr>
      <w:tr w:rsidR="00DA334D" w:rsidRPr="005A2C6E" w14:paraId="31BB429C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C3D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98C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A7F8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85E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9F5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AD7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BAF2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</w:tr>
      <w:tr w:rsidR="00DA334D" w:rsidRPr="005A2C6E" w14:paraId="2F86640F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338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North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F8F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Rajasthan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1E3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676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5CB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B0B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3AE6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3</w:t>
            </w:r>
          </w:p>
        </w:tc>
      </w:tr>
      <w:tr w:rsidR="00DA334D" w:rsidRPr="005A2C6E" w14:paraId="7D38A451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96798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80B6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8E4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5EA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5E1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9D9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3C8B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9</w:t>
            </w:r>
          </w:p>
        </w:tc>
      </w:tr>
      <w:tr w:rsidR="00DA334D" w:rsidRPr="005A2C6E" w14:paraId="0EA1E759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4B75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9EDC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2CF9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CE5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2F0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7AF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74B07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9</w:t>
            </w:r>
          </w:p>
        </w:tc>
      </w:tr>
      <w:tr w:rsidR="00DA334D" w:rsidRPr="005A2C6E" w14:paraId="42675061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045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3801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635D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757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03F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067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A57C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5</w:t>
            </w:r>
          </w:p>
        </w:tc>
      </w:tr>
      <w:tr w:rsidR="00DA334D" w:rsidRPr="005A2C6E" w14:paraId="39CDDD1F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6B3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C58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3D0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35B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F84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BD5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AB4F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8</w:t>
            </w:r>
          </w:p>
        </w:tc>
      </w:tr>
      <w:tr w:rsidR="00DA334D" w:rsidRPr="005A2C6E" w14:paraId="05DA05BE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C33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878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F86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16E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730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300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6752A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2</w:t>
            </w:r>
          </w:p>
        </w:tc>
      </w:tr>
      <w:tr w:rsidR="00DA334D" w:rsidRPr="005A2C6E" w14:paraId="5BA5C2C1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B0B4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D16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324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D46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901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BB4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D7E62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DA334D" w:rsidRPr="005A2C6E" w14:paraId="0506D25A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5CB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13A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BD7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74B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8AD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FF3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B4B16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</w:tr>
      <w:tr w:rsidR="00DA334D" w:rsidRPr="005A2C6E" w14:paraId="70DE2ED1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8BED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North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FD0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Uttarakhand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AFD9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1E6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A3F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191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66F0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3</w:t>
            </w:r>
          </w:p>
        </w:tc>
      </w:tr>
      <w:tr w:rsidR="00DA334D" w:rsidRPr="005A2C6E" w14:paraId="55D741E3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E8A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620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719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00F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48D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428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EA1F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5</w:t>
            </w:r>
          </w:p>
        </w:tc>
      </w:tr>
      <w:tr w:rsidR="00DA334D" w:rsidRPr="005A2C6E" w14:paraId="22F13374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892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F91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78E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89A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FEA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BDE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24F8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8</w:t>
            </w:r>
          </w:p>
        </w:tc>
      </w:tr>
      <w:tr w:rsidR="00DA334D" w:rsidRPr="005A2C6E" w14:paraId="5A341D46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9B1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ADA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E51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76B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CA2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2B0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9D00C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5</w:t>
            </w:r>
          </w:p>
        </w:tc>
      </w:tr>
      <w:tr w:rsidR="00DA334D" w:rsidRPr="005A2C6E" w14:paraId="6B8F0879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E2B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6478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3A7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DBA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ED3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E0C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1C42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5</w:t>
            </w:r>
          </w:p>
        </w:tc>
      </w:tr>
      <w:tr w:rsidR="00DA334D" w:rsidRPr="005A2C6E" w14:paraId="66BE73C2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4F0F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C41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B0AD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9C2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BD6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7FC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9654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DA334D" w:rsidRPr="005A2C6E" w14:paraId="56EB0C85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D11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28C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5B1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A64A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5485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434D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C587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9</w:t>
            </w:r>
          </w:p>
        </w:tc>
      </w:tr>
      <w:tr w:rsidR="00DA334D" w:rsidRPr="005A2C6E" w14:paraId="332E7128" w14:textId="77777777" w:rsidTr="00BB3783">
        <w:trPr>
          <w:trHeight w:val="31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C401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13F8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C17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0C0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B7F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4A2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709C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</w:tr>
      <w:tr w:rsidR="00DA334D" w:rsidRPr="005A2C6E" w14:paraId="03D48443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D3E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Central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97D5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Chhattisgarh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66F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EF3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DC4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A52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196D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9</w:t>
            </w:r>
          </w:p>
        </w:tc>
      </w:tr>
      <w:tr w:rsidR="00DA334D" w:rsidRPr="005A2C6E" w14:paraId="347FD28D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B3C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72D3C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F382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21F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70E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DB1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0B9A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5</w:t>
            </w:r>
          </w:p>
        </w:tc>
      </w:tr>
      <w:tr w:rsidR="00DA334D" w:rsidRPr="005A2C6E" w14:paraId="067A1F41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D479C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1041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6A6B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BBC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BB7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476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A1FF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8</w:t>
            </w:r>
          </w:p>
        </w:tc>
      </w:tr>
      <w:tr w:rsidR="00DA334D" w:rsidRPr="005A2C6E" w14:paraId="2DE48B11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BB2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0DBD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CFA8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2B1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AB2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238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DDD0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0</w:t>
            </w:r>
          </w:p>
        </w:tc>
      </w:tr>
      <w:tr w:rsidR="00DA334D" w:rsidRPr="005A2C6E" w14:paraId="4E6DB66B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CFE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F009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ABD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7B7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A4E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361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3FA1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6</w:t>
            </w:r>
          </w:p>
        </w:tc>
      </w:tr>
      <w:tr w:rsidR="00DA334D" w:rsidRPr="005A2C6E" w14:paraId="6990B3F3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08F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499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2F9B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E57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A7D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053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B8B0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8</w:t>
            </w:r>
          </w:p>
        </w:tc>
      </w:tr>
      <w:tr w:rsidR="00DA334D" w:rsidRPr="005A2C6E" w14:paraId="0A30D8B5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648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03B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8E67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37C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502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714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809E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6</w:t>
            </w:r>
          </w:p>
        </w:tc>
      </w:tr>
      <w:tr w:rsidR="00DA334D" w:rsidRPr="005A2C6E" w14:paraId="12C1FD06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5FE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A446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570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43B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A8B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10C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67BA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</w:tr>
      <w:tr w:rsidR="00DA334D" w:rsidRPr="005A2C6E" w14:paraId="66863851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9CB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Central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D8BB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Madhya Pradesh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1CB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0F7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564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3E0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C604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5</w:t>
            </w:r>
          </w:p>
        </w:tc>
      </w:tr>
      <w:tr w:rsidR="00DA334D" w:rsidRPr="005A2C6E" w14:paraId="0E274FFE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61ED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AD8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9AC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F83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749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002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C75F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8</w:t>
            </w:r>
          </w:p>
        </w:tc>
      </w:tr>
      <w:tr w:rsidR="00DA334D" w:rsidRPr="005A2C6E" w14:paraId="2EFD53C6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781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331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FBA8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310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A61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991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A423C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5</w:t>
            </w:r>
          </w:p>
        </w:tc>
      </w:tr>
      <w:tr w:rsidR="00DA334D" w:rsidRPr="005A2C6E" w14:paraId="5978C840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9B8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B0FC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81B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74D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1FA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76E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353F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5</w:t>
            </w:r>
          </w:p>
        </w:tc>
      </w:tr>
      <w:tr w:rsidR="00DA334D" w:rsidRPr="005A2C6E" w14:paraId="7E46105C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2ED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F38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2F3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8BE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E45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480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8287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3</w:t>
            </w:r>
          </w:p>
        </w:tc>
      </w:tr>
      <w:tr w:rsidR="00DA334D" w:rsidRPr="005A2C6E" w14:paraId="071C94F7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882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A9F1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5AAB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104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B5D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578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2149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5</w:t>
            </w:r>
          </w:p>
        </w:tc>
      </w:tr>
      <w:tr w:rsidR="00DA334D" w:rsidRPr="005A2C6E" w14:paraId="62F49021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6C5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4B88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842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038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84C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9BA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5B91C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DA334D" w:rsidRPr="005A2C6E" w14:paraId="4A18626A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A201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3E5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7E1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424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46C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4DF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EC8C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</w:tr>
      <w:tr w:rsidR="00DA334D" w:rsidRPr="005A2C6E" w14:paraId="36A3BC43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4F3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Central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0524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Uttar Pradesh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C22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B01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C74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E59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E274B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3</w:t>
            </w:r>
          </w:p>
        </w:tc>
      </w:tr>
      <w:tr w:rsidR="00DA334D" w:rsidRPr="005A2C6E" w14:paraId="56AF95A3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29E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B13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982C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CB7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7B4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637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E0FC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5</w:t>
            </w:r>
          </w:p>
        </w:tc>
      </w:tr>
      <w:tr w:rsidR="00DA334D" w:rsidRPr="005A2C6E" w14:paraId="5C01D9CA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C7A5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133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3833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A55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2A2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572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1B74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2</w:t>
            </w:r>
          </w:p>
        </w:tc>
      </w:tr>
      <w:tr w:rsidR="00DA334D" w:rsidRPr="005A2C6E" w14:paraId="253740DC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0BE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E578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181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88C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78D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803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F62A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8</w:t>
            </w:r>
          </w:p>
        </w:tc>
      </w:tr>
      <w:tr w:rsidR="00DA334D" w:rsidRPr="005A2C6E" w14:paraId="7419F278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FC4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3CA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BF5C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023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D0F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986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EC7F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5</w:t>
            </w:r>
          </w:p>
        </w:tc>
      </w:tr>
      <w:tr w:rsidR="00DA334D" w:rsidRPr="005A2C6E" w14:paraId="177B5E37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D81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98C7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DE40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C37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09B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AEF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4DCE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6</w:t>
            </w:r>
          </w:p>
        </w:tc>
      </w:tr>
      <w:tr w:rsidR="00DA334D" w:rsidRPr="005A2C6E" w14:paraId="421011B9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24C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5E28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F94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1DCF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7480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3DD6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3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1D1F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2</w:t>
            </w:r>
          </w:p>
        </w:tc>
      </w:tr>
      <w:tr w:rsidR="00DA334D" w:rsidRPr="005A2C6E" w14:paraId="09D960D1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4B3C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F33D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5C6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BA5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C7C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53D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61ED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</w:tr>
      <w:tr w:rsidR="00DA334D" w:rsidRPr="005A2C6E" w14:paraId="16875567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F56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lastRenderedPageBreak/>
              <w:t>East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966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Bihar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63A5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3A0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11C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E75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3C05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5</w:t>
            </w:r>
          </w:p>
        </w:tc>
      </w:tr>
      <w:tr w:rsidR="00DA334D" w:rsidRPr="005A2C6E" w14:paraId="5919A8F6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0AE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6DB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8E6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AA2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B45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4D3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D9082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5</w:t>
            </w:r>
          </w:p>
        </w:tc>
      </w:tr>
      <w:tr w:rsidR="00DA334D" w:rsidRPr="005A2C6E" w14:paraId="119E347A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3D07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482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F15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6E4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3AF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C14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63BB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3</w:t>
            </w:r>
          </w:p>
        </w:tc>
      </w:tr>
      <w:tr w:rsidR="00DA334D" w:rsidRPr="005A2C6E" w14:paraId="21F5A918" w14:textId="77777777" w:rsidTr="00BB3783">
        <w:trPr>
          <w:trHeight w:val="24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E0F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64B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7E7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BDA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41C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2DA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BA49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6</w:t>
            </w:r>
          </w:p>
        </w:tc>
      </w:tr>
      <w:tr w:rsidR="00DA334D" w:rsidRPr="005A2C6E" w14:paraId="0400FC85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4C3B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9CE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C22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23A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E2A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462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05C4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2</w:t>
            </w:r>
          </w:p>
        </w:tc>
      </w:tr>
      <w:tr w:rsidR="00DA334D" w:rsidRPr="005A2C6E" w14:paraId="67124C16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1CE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D38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D4EDD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3AF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146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A02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904E2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0</w:t>
            </w:r>
          </w:p>
        </w:tc>
      </w:tr>
      <w:tr w:rsidR="00DA334D" w:rsidRPr="005A2C6E" w14:paraId="285E109A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CAB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7EAA8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371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B4E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5D8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ED1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6588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0</w:t>
            </w:r>
          </w:p>
        </w:tc>
      </w:tr>
      <w:tr w:rsidR="00DA334D" w:rsidRPr="005A2C6E" w14:paraId="6F75ED02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F9F3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CE7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314D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25C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E03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A24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8AA20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</w:tr>
      <w:tr w:rsidR="00DA334D" w:rsidRPr="005A2C6E" w14:paraId="7D82EE89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4E1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B165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Jharkhand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4A16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F2A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10D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D57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5EE4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5</w:t>
            </w:r>
          </w:p>
        </w:tc>
      </w:tr>
      <w:tr w:rsidR="00DA334D" w:rsidRPr="005A2C6E" w14:paraId="29C5235E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E85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50A8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FFB8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02A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54C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174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FBEB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5</w:t>
            </w:r>
          </w:p>
        </w:tc>
      </w:tr>
      <w:tr w:rsidR="00DA334D" w:rsidRPr="005A2C6E" w14:paraId="35EDE0B0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846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055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590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68D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C1C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9A7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91F9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6</w:t>
            </w:r>
          </w:p>
        </w:tc>
      </w:tr>
      <w:tr w:rsidR="00DA334D" w:rsidRPr="005A2C6E" w14:paraId="55D8BB3C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8AF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129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4EC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C35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D06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B33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174C5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3</w:t>
            </w:r>
          </w:p>
        </w:tc>
      </w:tr>
      <w:tr w:rsidR="00DA334D" w:rsidRPr="005A2C6E" w14:paraId="6D57C7B2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E2E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DC2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CAB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711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A2C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65D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84AFC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8</w:t>
            </w:r>
          </w:p>
        </w:tc>
      </w:tr>
      <w:tr w:rsidR="00DA334D" w:rsidRPr="005A2C6E" w14:paraId="51E4FA50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DB2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E2D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3A40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856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865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472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93A7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3</w:t>
            </w:r>
          </w:p>
        </w:tc>
      </w:tr>
      <w:tr w:rsidR="00DA334D" w:rsidRPr="005A2C6E" w14:paraId="779B7E7D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BE68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C727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6BDD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EA4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974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D8E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70D0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DA334D" w:rsidRPr="005A2C6E" w14:paraId="20B074B1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06B6C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D20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D89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2EF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805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14B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AEC1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</w:tr>
      <w:tr w:rsidR="00DA334D" w:rsidRPr="005A2C6E" w14:paraId="5262568B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7C9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EED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Odisha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927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484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E21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9B1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49C7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5</w:t>
            </w:r>
          </w:p>
        </w:tc>
      </w:tr>
      <w:tr w:rsidR="00DA334D" w:rsidRPr="005A2C6E" w14:paraId="73298595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F4E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5222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C1E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C06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C2F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B40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C6E2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0</w:t>
            </w:r>
          </w:p>
        </w:tc>
      </w:tr>
      <w:tr w:rsidR="00DA334D" w:rsidRPr="005A2C6E" w14:paraId="3F81CE30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9BA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B06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1817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47E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ACE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84D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735A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0</w:t>
            </w:r>
          </w:p>
        </w:tc>
      </w:tr>
      <w:tr w:rsidR="00DA334D" w:rsidRPr="005A2C6E" w14:paraId="043F5AB9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D9B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FDF8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F11BD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556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3C4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926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7DC01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2</w:t>
            </w:r>
          </w:p>
        </w:tc>
      </w:tr>
      <w:tr w:rsidR="00DA334D" w:rsidRPr="005A2C6E" w14:paraId="53AD3BDD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244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5878C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DD1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0C3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DD3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7B0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B830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6</w:t>
            </w:r>
          </w:p>
        </w:tc>
      </w:tr>
      <w:tr w:rsidR="00DA334D" w:rsidRPr="005A2C6E" w14:paraId="6A71A825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753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6FF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E87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256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692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59C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4F18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5</w:t>
            </w:r>
          </w:p>
        </w:tc>
      </w:tr>
      <w:tr w:rsidR="00DA334D" w:rsidRPr="005A2C6E" w14:paraId="015395CC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7BD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DBB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C13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655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CB1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2CC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A6CEA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</w:tr>
      <w:tr w:rsidR="00DA334D" w:rsidRPr="005A2C6E" w14:paraId="2D8CBC36" w14:textId="77777777" w:rsidTr="00BB3783">
        <w:trPr>
          <w:trHeight w:val="31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6698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751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03F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306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559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D6A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6991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</w:tr>
      <w:tr w:rsidR="00DA334D" w:rsidRPr="005A2C6E" w14:paraId="24BC3F4B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D32D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558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West Bengal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724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5A2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F7B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137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FD2F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5</w:t>
            </w:r>
          </w:p>
        </w:tc>
      </w:tr>
      <w:tr w:rsidR="00DA334D" w:rsidRPr="005A2C6E" w14:paraId="5846CEE6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EEB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035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46C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AF3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749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E99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ED3CE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0</w:t>
            </w:r>
          </w:p>
        </w:tc>
      </w:tr>
      <w:tr w:rsidR="00DA334D" w:rsidRPr="005A2C6E" w14:paraId="01B80014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C2AF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1928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E6ED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F24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7CD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250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1F88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6</w:t>
            </w:r>
          </w:p>
        </w:tc>
      </w:tr>
      <w:tr w:rsidR="00DA334D" w:rsidRPr="005A2C6E" w14:paraId="0608DDFB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7B91D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549B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69C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E6E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2B4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D45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5876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8</w:t>
            </w:r>
          </w:p>
        </w:tc>
      </w:tr>
      <w:tr w:rsidR="00DA334D" w:rsidRPr="005A2C6E" w14:paraId="744B5257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88BF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DB1BC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459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EEC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CC2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7E9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AFD7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9</w:t>
            </w:r>
          </w:p>
        </w:tc>
      </w:tr>
      <w:tr w:rsidR="00DA334D" w:rsidRPr="005A2C6E" w14:paraId="23A52526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BAB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893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1C08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22B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AF1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81F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573B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</w:tr>
      <w:tr w:rsidR="00DA334D" w:rsidRPr="005A2C6E" w14:paraId="6EFCC8B4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EB5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157D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2EA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BB3F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49E2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4A65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0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F60A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3</w:t>
            </w:r>
          </w:p>
        </w:tc>
      </w:tr>
      <w:tr w:rsidR="00DA334D" w:rsidRPr="005A2C6E" w14:paraId="27E9E44F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84E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276C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C392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05C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975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65C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7AC4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</w:tr>
      <w:tr w:rsidR="00DA334D" w:rsidRPr="005A2C6E" w14:paraId="1210C20E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787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2A8A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runachal Pradesh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BE6D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31A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96F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ECD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D40E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5</w:t>
            </w:r>
          </w:p>
        </w:tc>
      </w:tr>
      <w:tr w:rsidR="00DA334D" w:rsidRPr="005A2C6E" w14:paraId="345AF1A7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1538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1D9C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2D30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4FA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24D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12E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6676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3</w:t>
            </w:r>
          </w:p>
        </w:tc>
      </w:tr>
      <w:tr w:rsidR="00DA334D" w:rsidRPr="005A2C6E" w14:paraId="3138F530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575D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F78C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66BC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B5A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65C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D12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536AE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8</w:t>
            </w:r>
          </w:p>
        </w:tc>
      </w:tr>
      <w:tr w:rsidR="00DA334D" w:rsidRPr="005A2C6E" w14:paraId="6EC9D00F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3010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A4DD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900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F29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B47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029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307A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6</w:t>
            </w:r>
          </w:p>
        </w:tc>
      </w:tr>
      <w:tr w:rsidR="00DA334D" w:rsidRPr="005A2C6E" w14:paraId="629E95BD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BE58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093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C554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630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B0C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773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F9BF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0</w:t>
            </w:r>
          </w:p>
        </w:tc>
      </w:tr>
      <w:tr w:rsidR="00DA334D" w:rsidRPr="005A2C6E" w14:paraId="5C080537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530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AF9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E8248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EE1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558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0B9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7D252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0</w:t>
            </w:r>
          </w:p>
        </w:tc>
      </w:tr>
      <w:tr w:rsidR="00DA334D" w:rsidRPr="005A2C6E" w14:paraId="1CB44FF6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EEF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52D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1B0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D19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CB6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DD3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DEE1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DA334D" w:rsidRPr="005A2C6E" w14:paraId="23734325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C552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894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DD63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ADA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F04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C38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C4BC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</w:tr>
      <w:tr w:rsidR="00DA334D" w:rsidRPr="005A2C6E" w14:paraId="0793CE14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AAF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E5B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ssam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FCA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CA2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A73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C44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9879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2</w:t>
            </w:r>
          </w:p>
        </w:tc>
      </w:tr>
      <w:tr w:rsidR="00DA334D" w:rsidRPr="005A2C6E" w14:paraId="221009F2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9268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E820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8BF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C17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EA6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CBD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296C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8</w:t>
            </w:r>
          </w:p>
        </w:tc>
      </w:tr>
      <w:tr w:rsidR="00DA334D" w:rsidRPr="005A2C6E" w14:paraId="2CE039EC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A49B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42FC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6BE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4DA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980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D2E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15C98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6</w:t>
            </w:r>
          </w:p>
        </w:tc>
      </w:tr>
      <w:tr w:rsidR="00DA334D" w:rsidRPr="005A2C6E" w14:paraId="084AD16C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AE75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5E2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DEF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C45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93D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EB6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0C1E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8</w:t>
            </w:r>
          </w:p>
        </w:tc>
      </w:tr>
      <w:tr w:rsidR="00DA334D" w:rsidRPr="005A2C6E" w14:paraId="0D21AEDD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D94D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3A3C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FF2C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942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AB6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C66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594F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6</w:t>
            </w:r>
          </w:p>
        </w:tc>
      </w:tr>
      <w:tr w:rsidR="00DA334D" w:rsidRPr="005A2C6E" w14:paraId="64E763A3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1EFD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7AD6C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D61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D94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E64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5D8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FEA2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5</w:t>
            </w:r>
          </w:p>
        </w:tc>
      </w:tr>
      <w:tr w:rsidR="00DA334D" w:rsidRPr="005A2C6E" w14:paraId="420123F5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6535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CC0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B14D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5B8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66C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534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1F3C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</w:tr>
      <w:tr w:rsidR="00DA334D" w:rsidRPr="005A2C6E" w14:paraId="2DFCB7A9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36C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98A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1E6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F49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0DE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814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FB692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</w:tr>
      <w:tr w:rsidR="00DA334D" w:rsidRPr="005A2C6E" w14:paraId="0E29F1C1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895D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8CC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Manipur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850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513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2FA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171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8F69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9</w:t>
            </w:r>
          </w:p>
        </w:tc>
      </w:tr>
      <w:tr w:rsidR="00DA334D" w:rsidRPr="005A2C6E" w14:paraId="299E5007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313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A68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AFA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7F1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9FD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550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79C9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2</w:t>
            </w:r>
          </w:p>
        </w:tc>
      </w:tr>
      <w:tr w:rsidR="00DA334D" w:rsidRPr="005A2C6E" w14:paraId="3E028797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DED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47E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782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3BD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B8D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F51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1075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0</w:t>
            </w:r>
          </w:p>
        </w:tc>
      </w:tr>
      <w:tr w:rsidR="00DA334D" w:rsidRPr="005A2C6E" w14:paraId="5AD88CA9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88B8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054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331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6EE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FC1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E15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47782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3</w:t>
            </w:r>
          </w:p>
        </w:tc>
      </w:tr>
      <w:tr w:rsidR="00DA334D" w:rsidRPr="005A2C6E" w14:paraId="62D5A491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273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E0BD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8D3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9AE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804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1C2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DECE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3</w:t>
            </w:r>
          </w:p>
        </w:tc>
      </w:tr>
      <w:tr w:rsidR="00DA334D" w:rsidRPr="005A2C6E" w14:paraId="716799C7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424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F52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1AE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EBE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E56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4F0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7724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7</w:t>
            </w:r>
          </w:p>
        </w:tc>
      </w:tr>
      <w:tr w:rsidR="00DA334D" w:rsidRPr="005A2C6E" w14:paraId="216E33FB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69E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40C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AEF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E97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396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B64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9A36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1.00</w:t>
            </w:r>
          </w:p>
        </w:tc>
      </w:tr>
      <w:tr w:rsidR="00DA334D" w:rsidRPr="005A2C6E" w14:paraId="22C00BEC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CF94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E60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5E7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24F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1B5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287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B1E58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</w:tr>
      <w:tr w:rsidR="00DA334D" w:rsidRPr="005A2C6E" w14:paraId="0364E961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6168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2E6C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Meghalaya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E41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0DB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EFC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932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838A7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5</w:t>
            </w:r>
          </w:p>
        </w:tc>
      </w:tr>
      <w:tr w:rsidR="00DA334D" w:rsidRPr="005A2C6E" w14:paraId="1F8B988B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ED6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66F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678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7BC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8AA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8D2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7D7B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5</w:t>
            </w:r>
          </w:p>
        </w:tc>
      </w:tr>
      <w:tr w:rsidR="00DA334D" w:rsidRPr="005A2C6E" w14:paraId="45C3B9FF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D92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259AD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17A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C79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E3F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5B1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84B7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3</w:t>
            </w:r>
          </w:p>
        </w:tc>
      </w:tr>
      <w:tr w:rsidR="00DA334D" w:rsidRPr="005A2C6E" w14:paraId="635187DC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341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48F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350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436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BBE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85E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87BC5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5</w:t>
            </w:r>
          </w:p>
        </w:tc>
      </w:tr>
      <w:tr w:rsidR="00DA334D" w:rsidRPr="005A2C6E" w14:paraId="7CF7048E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E17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0E5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BE81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A02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FF2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00A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E510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3</w:t>
            </w:r>
          </w:p>
        </w:tc>
      </w:tr>
      <w:tr w:rsidR="00DA334D" w:rsidRPr="005A2C6E" w14:paraId="676C120D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B05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39F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96F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9B4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CD9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D91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72D2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8</w:t>
            </w:r>
          </w:p>
        </w:tc>
      </w:tr>
      <w:tr w:rsidR="00DA334D" w:rsidRPr="005A2C6E" w14:paraId="189374C3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5CD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192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092C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BD7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954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CC7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4894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DA334D" w:rsidRPr="005A2C6E" w14:paraId="2D5C0946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1C0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630EC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B09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748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495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B18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A0AC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</w:tr>
      <w:tr w:rsidR="00DA334D" w:rsidRPr="005A2C6E" w14:paraId="295F676C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96E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DE0D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Mizoram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67E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A25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137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7B9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9500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3</w:t>
            </w:r>
          </w:p>
        </w:tc>
      </w:tr>
      <w:tr w:rsidR="00DA334D" w:rsidRPr="005A2C6E" w14:paraId="5CF8B1CC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560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227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9D8A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B6A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5C3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911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02D02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9</w:t>
            </w:r>
          </w:p>
        </w:tc>
      </w:tr>
      <w:tr w:rsidR="00DA334D" w:rsidRPr="005A2C6E" w14:paraId="688815D2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9D77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FF5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842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32D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794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010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0DC69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2</w:t>
            </w:r>
          </w:p>
        </w:tc>
      </w:tr>
      <w:tr w:rsidR="00DA334D" w:rsidRPr="005A2C6E" w14:paraId="76B3FFF8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155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AF8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5D6D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EFE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8B4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B6C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69D0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5</w:t>
            </w:r>
          </w:p>
        </w:tc>
      </w:tr>
      <w:tr w:rsidR="00DA334D" w:rsidRPr="005A2C6E" w14:paraId="262FE877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BDC8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0A90D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3A4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A3F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C24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0AE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14C1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5</w:t>
            </w:r>
          </w:p>
        </w:tc>
      </w:tr>
      <w:tr w:rsidR="00DA334D" w:rsidRPr="005A2C6E" w14:paraId="12C5DAE8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F13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094C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908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AF3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837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F00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F04CF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3</w:t>
            </w:r>
          </w:p>
        </w:tc>
      </w:tr>
      <w:tr w:rsidR="00DA334D" w:rsidRPr="005A2C6E" w14:paraId="08B3A5FE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9FD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DA3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76A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C1B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C73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7FD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7780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3</w:t>
            </w:r>
          </w:p>
        </w:tc>
      </w:tr>
      <w:tr w:rsidR="00DA334D" w:rsidRPr="005A2C6E" w14:paraId="70AE8AA6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BCC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D8D9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D7A0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28E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8DD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91F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8D70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</w:tr>
      <w:tr w:rsidR="00DA334D" w:rsidRPr="005A2C6E" w14:paraId="7B58FDC8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F158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C4A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Nagaland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85CC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CD5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0BA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E4C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1409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9</w:t>
            </w:r>
          </w:p>
        </w:tc>
      </w:tr>
      <w:tr w:rsidR="00DA334D" w:rsidRPr="005A2C6E" w14:paraId="21CEC3E4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CE2C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051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252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B13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A00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77C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89856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2</w:t>
            </w:r>
          </w:p>
        </w:tc>
      </w:tr>
      <w:tr w:rsidR="00DA334D" w:rsidRPr="005A2C6E" w14:paraId="34804C58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B9A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FB8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7AC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E1E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80C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3EC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2A5D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3</w:t>
            </w:r>
          </w:p>
        </w:tc>
      </w:tr>
      <w:tr w:rsidR="00DA334D" w:rsidRPr="005A2C6E" w14:paraId="3C17F48D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AAC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7F5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DDC3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DE1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5BE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235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8143E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8</w:t>
            </w:r>
          </w:p>
        </w:tc>
      </w:tr>
      <w:tr w:rsidR="00DA334D" w:rsidRPr="005A2C6E" w14:paraId="149186E7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D9F0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FA7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409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96B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4E6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011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428FC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3</w:t>
            </w:r>
          </w:p>
        </w:tc>
      </w:tr>
      <w:tr w:rsidR="00DA334D" w:rsidRPr="005A2C6E" w14:paraId="1B0ED346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10B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A7DC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602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07E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76C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55F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513FF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1.00</w:t>
            </w:r>
          </w:p>
        </w:tc>
      </w:tr>
      <w:tr w:rsidR="00DA334D" w:rsidRPr="005A2C6E" w14:paraId="78F13685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EC4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8DC8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DC4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EA4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BF7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4D5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BBC7E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1.00</w:t>
            </w:r>
          </w:p>
        </w:tc>
      </w:tr>
      <w:tr w:rsidR="00DA334D" w:rsidRPr="005A2C6E" w14:paraId="77C43D7E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765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D94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1AF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229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B34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A21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06DFC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</w:tr>
      <w:tr w:rsidR="00DA334D" w:rsidRPr="005A2C6E" w14:paraId="27A1F145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074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Northeast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10F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Sikkim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384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3C5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423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76A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362C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a</w:t>
            </w:r>
          </w:p>
        </w:tc>
      </w:tr>
      <w:tr w:rsidR="00DA334D" w:rsidRPr="005A2C6E" w14:paraId="4D951A40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B0A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75D8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B96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BD3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C8D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C23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0A27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5</w:t>
            </w:r>
          </w:p>
        </w:tc>
      </w:tr>
      <w:tr w:rsidR="00DA334D" w:rsidRPr="005A2C6E" w14:paraId="10B0AFFA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E87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B1B8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9D3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F16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5BF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46B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BF732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3</w:t>
            </w:r>
          </w:p>
        </w:tc>
      </w:tr>
      <w:tr w:rsidR="00DA334D" w:rsidRPr="005A2C6E" w14:paraId="2949A369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CE6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940CC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989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BC5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3DE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9B0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D7EE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3</w:t>
            </w:r>
          </w:p>
        </w:tc>
      </w:tr>
      <w:tr w:rsidR="00DA334D" w:rsidRPr="005A2C6E" w14:paraId="788C834B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AE9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A5B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19B1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EA3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7C9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AE4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50E2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0</w:t>
            </w:r>
          </w:p>
        </w:tc>
      </w:tr>
      <w:tr w:rsidR="00DA334D" w:rsidRPr="005A2C6E" w14:paraId="045CB92D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5DCF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BC2C8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499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5AD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3DD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BA2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50C1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4</w:t>
            </w:r>
          </w:p>
        </w:tc>
      </w:tr>
      <w:tr w:rsidR="00DA334D" w:rsidRPr="005A2C6E" w14:paraId="6FB5E9CB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B47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E6C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597A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5AA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831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EB5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65EF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1</w:t>
            </w:r>
          </w:p>
        </w:tc>
      </w:tr>
      <w:tr w:rsidR="00DA334D" w:rsidRPr="005A2C6E" w14:paraId="679CE919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F63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FDA4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577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63B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33C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7B1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4AEA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</w:tr>
      <w:tr w:rsidR="00DA334D" w:rsidRPr="005A2C6E" w14:paraId="06F20B88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594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lastRenderedPageBreak/>
              <w:t>Northeast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893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Tripura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4614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2B5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A1D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B11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BB6D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5</w:t>
            </w:r>
          </w:p>
        </w:tc>
      </w:tr>
      <w:tr w:rsidR="00DA334D" w:rsidRPr="005A2C6E" w14:paraId="5D94D9E0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277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D50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2F8C8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F3F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0B8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8BD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D781A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3</w:t>
            </w:r>
          </w:p>
        </w:tc>
      </w:tr>
      <w:tr w:rsidR="00DA334D" w:rsidRPr="005A2C6E" w14:paraId="22DF9561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3EC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0B21D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B72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80D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E09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D4B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DBAA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3</w:t>
            </w:r>
          </w:p>
        </w:tc>
      </w:tr>
      <w:tr w:rsidR="00DA334D" w:rsidRPr="005A2C6E" w14:paraId="52DB6642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80D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2A8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3B5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D72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6C0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FEB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ABEE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1</w:t>
            </w:r>
          </w:p>
        </w:tc>
      </w:tr>
      <w:tr w:rsidR="00DA334D" w:rsidRPr="005A2C6E" w14:paraId="6EA7C976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DBD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06E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659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8A2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B42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795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F8B0E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5</w:t>
            </w:r>
          </w:p>
        </w:tc>
      </w:tr>
      <w:tr w:rsidR="00DA334D" w:rsidRPr="005A2C6E" w14:paraId="64ACBE42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A68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9FC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61A8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EF0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EA0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425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5E7D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1</w:t>
            </w:r>
          </w:p>
        </w:tc>
      </w:tr>
      <w:tr w:rsidR="00DA334D" w:rsidRPr="005A2C6E" w14:paraId="6D0EA3F0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D40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DEA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AF15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A027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DFB0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42D4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0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2A190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5</w:t>
            </w:r>
          </w:p>
        </w:tc>
      </w:tr>
      <w:tr w:rsidR="00DA334D" w:rsidRPr="005A2C6E" w14:paraId="5A890F59" w14:textId="77777777" w:rsidTr="00BB3783">
        <w:trPr>
          <w:trHeight w:val="31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273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A2C6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0907D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F7C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99F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F73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F7C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F56DF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</w:tr>
      <w:tr w:rsidR="00DA334D" w:rsidRPr="005A2C6E" w14:paraId="7494D404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EA90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D69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Goa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269E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3B4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D86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B77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3439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a</w:t>
            </w:r>
          </w:p>
        </w:tc>
      </w:tr>
      <w:tr w:rsidR="00DA334D" w:rsidRPr="005A2C6E" w14:paraId="3713B976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875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26E5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FA3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9D5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[.28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392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[.88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1EA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[.73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DEC6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[.68]</w:t>
            </w:r>
          </w:p>
        </w:tc>
      </w:tr>
      <w:tr w:rsidR="00DA334D" w:rsidRPr="005A2C6E" w14:paraId="3E64049A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AFA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432BD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B5D8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720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D91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5F3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561C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8</w:t>
            </w:r>
          </w:p>
        </w:tc>
      </w:tr>
      <w:tr w:rsidR="00DA334D" w:rsidRPr="005A2C6E" w14:paraId="383E3F6E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5978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1C0D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CED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660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A0D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157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693B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8</w:t>
            </w:r>
          </w:p>
        </w:tc>
      </w:tr>
      <w:tr w:rsidR="00DA334D" w:rsidRPr="005A2C6E" w14:paraId="2AC05DB4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384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C30C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A9998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4E5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054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F61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1ED7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DA334D" w:rsidRPr="005A2C6E" w14:paraId="413FA5CF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89F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4002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7150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6D8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D90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3E4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52E5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6</w:t>
            </w:r>
          </w:p>
        </w:tc>
      </w:tr>
      <w:tr w:rsidR="00DA334D" w:rsidRPr="005A2C6E" w14:paraId="7B0491C2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C6B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D715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FC4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42A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DB1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7DD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C661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1.00</w:t>
            </w:r>
          </w:p>
        </w:tc>
      </w:tr>
      <w:tr w:rsidR="00DA334D" w:rsidRPr="005A2C6E" w14:paraId="58F0E5A1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BBC8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CEA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E02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E93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C8A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C19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4125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</w:tr>
      <w:tr w:rsidR="00DA334D" w:rsidRPr="005A2C6E" w14:paraId="3A499CD6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30A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51E0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Gujarat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CF41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F2A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357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502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6CE6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5</w:t>
            </w:r>
          </w:p>
        </w:tc>
      </w:tr>
      <w:tr w:rsidR="00DA334D" w:rsidRPr="005A2C6E" w14:paraId="24899218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29FE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D127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7BB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600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644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B88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536F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9</w:t>
            </w:r>
          </w:p>
        </w:tc>
      </w:tr>
      <w:tr w:rsidR="00DA334D" w:rsidRPr="005A2C6E" w14:paraId="5A6A9936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74B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7793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7DA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7D1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32B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D83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191F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9</w:t>
            </w:r>
          </w:p>
        </w:tc>
      </w:tr>
      <w:tr w:rsidR="00DA334D" w:rsidRPr="005A2C6E" w14:paraId="70D26800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819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309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9CD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E6B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783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5E6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76FA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8</w:t>
            </w:r>
          </w:p>
        </w:tc>
      </w:tr>
      <w:tr w:rsidR="00DA334D" w:rsidRPr="005A2C6E" w14:paraId="39195697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B32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890D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3A62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8F6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E6D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BB2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66FB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5</w:t>
            </w:r>
          </w:p>
        </w:tc>
      </w:tr>
      <w:tr w:rsidR="00DA334D" w:rsidRPr="005A2C6E" w14:paraId="4893D540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A9C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D501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AA6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8EE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0B6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5B1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05D3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DA334D" w:rsidRPr="005A2C6E" w14:paraId="7085D885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D7C8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B043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EBA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1D7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048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352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E483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DA334D" w:rsidRPr="005A2C6E" w14:paraId="31435F57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656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AFE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07F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712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E5B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9E8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AD8F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</w:tr>
      <w:tr w:rsidR="00DA334D" w:rsidRPr="005A2C6E" w14:paraId="574CDD48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68F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B0B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Maharashtra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436A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FE3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A67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E59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C45C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9</w:t>
            </w:r>
          </w:p>
        </w:tc>
      </w:tr>
      <w:tr w:rsidR="00DA334D" w:rsidRPr="005A2C6E" w14:paraId="16B1D756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055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FA48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5528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E67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CEC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91A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54F5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5</w:t>
            </w:r>
          </w:p>
        </w:tc>
      </w:tr>
      <w:tr w:rsidR="00DA334D" w:rsidRPr="005A2C6E" w14:paraId="108DEF0B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B51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0BB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8B6D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8D5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498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5F2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5AA2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2</w:t>
            </w:r>
          </w:p>
        </w:tc>
      </w:tr>
      <w:tr w:rsidR="00DA334D" w:rsidRPr="005A2C6E" w14:paraId="076E59B8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2E0C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4CE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7C9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363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F73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7A1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2734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8</w:t>
            </w:r>
          </w:p>
        </w:tc>
      </w:tr>
      <w:tr w:rsidR="00DA334D" w:rsidRPr="005A2C6E" w14:paraId="33ED1EAE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AE4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A9B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B09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978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F30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173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4BA5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8</w:t>
            </w:r>
          </w:p>
        </w:tc>
      </w:tr>
      <w:tr w:rsidR="00DA334D" w:rsidRPr="005A2C6E" w14:paraId="6D2605F8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EBDD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5EFF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4CC0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D99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81A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C14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9693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DA334D" w:rsidRPr="005A2C6E" w14:paraId="43344F88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F4A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8FF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E70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975F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F8C0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CAA3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AAB2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38</w:t>
            </w:r>
          </w:p>
        </w:tc>
      </w:tr>
      <w:tr w:rsidR="00DA334D" w:rsidRPr="005A2C6E" w14:paraId="75AFC077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BEAE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5E6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824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01B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4D8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1D8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82DB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</w:tr>
      <w:tr w:rsidR="00DA334D" w:rsidRPr="005A2C6E" w14:paraId="26905786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8B6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666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Andhra Pradesh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469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2D7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D5E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3CA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30FC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9</w:t>
            </w:r>
          </w:p>
        </w:tc>
      </w:tr>
      <w:tr w:rsidR="00DA334D" w:rsidRPr="005A2C6E" w14:paraId="56BE6050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85A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50BB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34FC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88A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581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5A0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87E3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9</w:t>
            </w:r>
          </w:p>
        </w:tc>
      </w:tr>
      <w:tr w:rsidR="00DA334D" w:rsidRPr="005A2C6E" w14:paraId="320CBDA7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CB9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BE9E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DD1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BE2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A40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78E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C80FA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9</w:t>
            </w:r>
          </w:p>
        </w:tc>
      </w:tr>
      <w:tr w:rsidR="00DA334D" w:rsidRPr="005A2C6E" w14:paraId="73DD814E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768D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4D29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D79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37D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077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9B2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5BEE9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8</w:t>
            </w:r>
          </w:p>
        </w:tc>
      </w:tr>
      <w:tr w:rsidR="00DA334D" w:rsidRPr="005A2C6E" w14:paraId="1F55AA0D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74BD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439C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A66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1C2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EB3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D3B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8487A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DA334D" w:rsidRPr="005A2C6E" w14:paraId="6A295772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830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44FE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18C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453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137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70B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B5C8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3</w:t>
            </w:r>
          </w:p>
        </w:tc>
      </w:tr>
      <w:tr w:rsidR="00DA334D" w:rsidRPr="005A2C6E" w14:paraId="310F8640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974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DAC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0FE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3A2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B6F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28F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3D35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6</w:t>
            </w:r>
          </w:p>
        </w:tc>
      </w:tr>
      <w:tr w:rsidR="00DA334D" w:rsidRPr="005A2C6E" w14:paraId="00F0C172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105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408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747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171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35C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24B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1E31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</w:tr>
      <w:tr w:rsidR="00DA334D" w:rsidRPr="005A2C6E" w14:paraId="72DB80CA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9E3B8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1D14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Karnataka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6D9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FF4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626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86F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8F21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3</w:t>
            </w:r>
          </w:p>
        </w:tc>
      </w:tr>
      <w:tr w:rsidR="00DA334D" w:rsidRPr="005A2C6E" w14:paraId="757CE5AE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C6E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49AE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7BF8C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551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6D14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746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28637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2</w:t>
            </w:r>
          </w:p>
        </w:tc>
      </w:tr>
      <w:tr w:rsidR="00DA334D" w:rsidRPr="005A2C6E" w14:paraId="2EFB4042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446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684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65F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CB9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1F7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FA8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C198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8</w:t>
            </w:r>
          </w:p>
        </w:tc>
      </w:tr>
      <w:tr w:rsidR="00DA334D" w:rsidRPr="005A2C6E" w14:paraId="3F1A0834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E80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923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C4DD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2DA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16B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17D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D5C4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2</w:t>
            </w:r>
          </w:p>
        </w:tc>
      </w:tr>
      <w:tr w:rsidR="00DA334D" w:rsidRPr="005A2C6E" w14:paraId="70E74DBE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88D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3A5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986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C8B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B12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FAF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9AE7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8</w:t>
            </w:r>
          </w:p>
        </w:tc>
      </w:tr>
      <w:tr w:rsidR="00DA334D" w:rsidRPr="005A2C6E" w14:paraId="4ED7E2BE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E608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A8B5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502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20B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F4E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303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F95F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5</w:t>
            </w:r>
          </w:p>
        </w:tc>
      </w:tr>
      <w:tr w:rsidR="00DA334D" w:rsidRPr="005A2C6E" w14:paraId="4413B318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2629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5DA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845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182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E40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07A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EADF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1.00</w:t>
            </w:r>
          </w:p>
        </w:tc>
      </w:tr>
      <w:tr w:rsidR="00DA334D" w:rsidRPr="005A2C6E" w14:paraId="55D70FBB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709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442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EE4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BB2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010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8F8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A54E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</w:tr>
      <w:tr w:rsidR="00DA334D" w:rsidRPr="005A2C6E" w14:paraId="64AD1237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6A8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7E9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Kerala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7D7AD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D9B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[.06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3C5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[.91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D7A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[.74]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76EE9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[.78]</w:t>
            </w:r>
          </w:p>
        </w:tc>
      </w:tr>
      <w:tr w:rsidR="00DA334D" w:rsidRPr="005A2C6E" w14:paraId="4751D72E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BA9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43C2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48E9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27D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604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7E7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BE8E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8</w:t>
            </w:r>
          </w:p>
        </w:tc>
      </w:tr>
      <w:tr w:rsidR="00DA334D" w:rsidRPr="005A2C6E" w14:paraId="28062DA4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D8A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497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7EE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E0E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8D6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C5A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AD55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9</w:t>
            </w:r>
          </w:p>
        </w:tc>
      </w:tr>
      <w:tr w:rsidR="00DA334D" w:rsidRPr="005A2C6E" w14:paraId="4FDDB418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1B34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6D8D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6A8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133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410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778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8ECB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5</w:t>
            </w:r>
          </w:p>
        </w:tc>
      </w:tr>
      <w:tr w:rsidR="00DA334D" w:rsidRPr="005A2C6E" w14:paraId="5C4B2501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DC7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1368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438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E46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789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40F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0787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8</w:t>
            </w:r>
          </w:p>
        </w:tc>
      </w:tr>
      <w:tr w:rsidR="00DA334D" w:rsidRPr="005A2C6E" w14:paraId="78172AA6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902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1D42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4A78C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758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D94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B64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EDF68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8</w:t>
            </w:r>
          </w:p>
        </w:tc>
      </w:tr>
      <w:tr w:rsidR="00DA334D" w:rsidRPr="005A2C6E" w14:paraId="44A2DFC2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167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DBD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0C64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DB4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F6D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FA2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15B3E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1.00</w:t>
            </w:r>
          </w:p>
        </w:tc>
      </w:tr>
      <w:tr w:rsidR="00DA334D" w:rsidRPr="005A2C6E" w14:paraId="62907440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FCA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F711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E10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F44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068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846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9FB28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</w:tr>
      <w:tr w:rsidR="00DA334D" w:rsidRPr="005A2C6E" w14:paraId="0091C220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B69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4B38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Tamil Nadu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F7C0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27B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557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925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01366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3</w:t>
            </w:r>
          </w:p>
        </w:tc>
      </w:tr>
      <w:tr w:rsidR="00DA334D" w:rsidRPr="005A2C6E" w14:paraId="79BC2BFA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06E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2145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27BB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BA8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A1F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001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E270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9</w:t>
            </w:r>
          </w:p>
        </w:tc>
      </w:tr>
      <w:tr w:rsidR="00DA334D" w:rsidRPr="005A2C6E" w14:paraId="58F5CD71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0205D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641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3A5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FF9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1CB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A90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DE70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3</w:t>
            </w:r>
          </w:p>
        </w:tc>
      </w:tr>
      <w:tr w:rsidR="00DA334D" w:rsidRPr="005A2C6E" w14:paraId="3E7AD2F5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73B38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C50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DCC9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C30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F60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226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EE9C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1.00</w:t>
            </w:r>
          </w:p>
        </w:tc>
      </w:tr>
      <w:tr w:rsidR="00DA334D" w:rsidRPr="005A2C6E" w14:paraId="5BBC1DD3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C7D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42FD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C83D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AE5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315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CCB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C4E7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1.00</w:t>
            </w:r>
          </w:p>
        </w:tc>
      </w:tr>
      <w:tr w:rsidR="00DA334D" w:rsidRPr="005A2C6E" w14:paraId="73E9A135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110A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B65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4CB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FC0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291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A9C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82CC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5</w:t>
            </w:r>
          </w:p>
        </w:tc>
      </w:tr>
      <w:tr w:rsidR="00DA334D" w:rsidRPr="005A2C6E" w14:paraId="6E081961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A57D3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374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9CA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988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CDF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0CF3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B75E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1.00</w:t>
            </w:r>
          </w:p>
        </w:tc>
      </w:tr>
      <w:tr w:rsidR="00DA334D" w:rsidRPr="005A2C6E" w14:paraId="07BE2421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289FC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6A2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343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E83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14A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F4E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0ECE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 </w:t>
            </w:r>
          </w:p>
        </w:tc>
      </w:tr>
      <w:tr w:rsidR="00DA334D" w:rsidRPr="005A2C6E" w14:paraId="035555CB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CCC59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3B4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Telangana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842C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15-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C60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9AD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E89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1FBCA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9</w:t>
            </w:r>
          </w:p>
        </w:tc>
      </w:tr>
      <w:tr w:rsidR="00DA334D" w:rsidRPr="005A2C6E" w14:paraId="5136F6C7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0550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D39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0644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0-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6AAC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07A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49D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5861E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2</w:t>
            </w:r>
          </w:p>
        </w:tc>
      </w:tr>
      <w:tr w:rsidR="00DA334D" w:rsidRPr="005A2C6E" w14:paraId="5305B03D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0DE1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F458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4A1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25-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A86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52E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5FE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000D2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2</w:t>
            </w:r>
          </w:p>
        </w:tc>
      </w:tr>
      <w:tr w:rsidR="00DA334D" w:rsidRPr="005A2C6E" w14:paraId="17BC2DE1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05E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3E6A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5DF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0-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D24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FB68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AA2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BB78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66</w:t>
            </w:r>
          </w:p>
        </w:tc>
      </w:tr>
      <w:tr w:rsidR="00DA334D" w:rsidRPr="005A2C6E" w14:paraId="5278003F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CBEF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5656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D1CB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35-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4D9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5E9D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6396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82DF5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47</w:t>
            </w:r>
          </w:p>
        </w:tc>
      </w:tr>
      <w:tr w:rsidR="00DA334D" w:rsidRPr="005A2C6E" w14:paraId="615B7AD1" w14:textId="77777777" w:rsidTr="00BB3783">
        <w:trPr>
          <w:trHeight w:val="290"/>
        </w:trPr>
        <w:tc>
          <w:tcPr>
            <w:tcW w:w="1115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4E78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54CC7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3972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0-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AB5F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3700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CC87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EFC22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1.00</w:t>
            </w:r>
          </w:p>
        </w:tc>
      </w:tr>
      <w:tr w:rsidR="00DA334D" w:rsidRPr="005A2C6E" w14:paraId="675BB4D1" w14:textId="77777777" w:rsidTr="00BB3783">
        <w:trPr>
          <w:trHeight w:val="300"/>
        </w:trPr>
        <w:tc>
          <w:tcPr>
            <w:tcW w:w="111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954C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1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3145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E16E" w14:textId="77777777" w:rsidR="00DA334D" w:rsidRPr="005A2C6E" w:rsidRDefault="00DA334D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A2C6E">
              <w:rPr>
                <w:rFonts w:ascii="Calibri" w:eastAsia="Times New Roman" w:hAnsi="Calibri" w:cs="Calibri"/>
                <w:color w:val="000000"/>
              </w:rPr>
              <w:t>45-4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63019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8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001B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F23D1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0.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E14AB" w14:textId="77777777" w:rsidR="00DA334D" w:rsidRPr="005A2C6E" w:rsidRDefault="00DA334D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A2C6E">
              <w:rPr>
                <w:rFonts w:ascii="Calibri" w:eastAsia="Times New Roman" w:hAnsi="Calibri" w:cs="Calibri"/>
              </w:rPr>
              <w:t>1.00</w:t>
            </w:r>
          </w:p>
        </w:tc>
      </w:tr>
    </w:tbl>
    <w:p w14:paraId="4434A7D1" w14:textId="77777777" w:rsidR="00DA334D" w:rsidRDefault="00DA334D" w:rsidP="00DA334D">
      <w:pPr>
        <w:spacing w:after="0" w:line="240" w:lineRule="auto"/>
        <w:rPr>
          <w:rFonts w:ascii="Calibri" w:eastAsia="Times New Roman" w:hAnsi="Calibri" w:cs="Calibri"/>
        </w:rPr>
      </w:pPr>
      <w:r w:rsidRPr="005A2C6E">
        <w:rPr>
          <w:rFonts w:ascii="Calibri" w:eastAsia="Times New Roman" w:hAnsi="Calibri" w:cs="Calibri"/>
        </w:rPr>
        <w:t>a = cell count less than 50 cases (unweighted)</w:t>
      </w:r>
    </w:p>
    <w:p w14:paraId="3316DA5D" w14:textId="77777777" w:rsidR="00DA334D" w:rsidRPr="005A2C6E" w:rsidRDefault="00DA334D" w:rsidP="00DA334D">
      <w:pPr>
        <w:spacing w:after="0" w:line="240" w:lineRule="auto"/>
        <w:rPr>
          <w:rFonts w:ascii="Calibri" w:eastAsia="Times New Roman" w:hAnsi="Calibri" w:cs="Calibri"/>
        </w:rPr>
      </w:pPr>
      <w:proofErr w:type="gramStart"/>
      <w:r w:rsidRPr="005A2C6E">
        <w:rPr>
          <w:rFonts w:ascii="Calibri" w:eastAsia="Times New Roman" w:hAnsi="Calibri" w:cs="Calibri"/>
        </w:rPr>
        <w:t>[ ]</w:t>
      </w:r>
      <w:proofErr w:type="gramEnd"/>
      <w:r w:rsidRPr="005A2C6E">
        <w:rPr>
          <w:rFonts w:ascii="Calibri" w:eastAsia="Times New Roman" w:hAnsi="Calibri" w:cs="Calibri"/>
        </w:rPr>
        <w:t xml:space="preserve"> = cell count between 50 -100 cases (unweighted)</w:t>
      </w:r>
    </w:p>
    <w:p w14:paraId="4B743736" w14:textId="77777777" w:rsidR="00281863" w:rsidRPr="00DA334D" w:rsidRDefault="00281863" w:rsidP="00DA334D"/>
    <w:sectPr w:rsidR="00281863" w:rsidRPr="00DA33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162"/>
    <w:rsid w:val="000B7AE4"/>
    <w:rsid w:val="00253F14"/>
    <w:rsid w:val="00270162"/>
    <w:rsid w:val="00281863"/>
    <w:rsid w:val="008B62BE"/>
    <w:rsid w:val="00900B83"/>
    <w:rsid w:val="00BB3783"/>
    <w:rsid w:val="00C02491"/>
    <w:rsid w:val="00D75097"/>
    <w:rsid w:val="00DA3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C13CE"/>
  <w15:chartTrackingRefBased/>
  <w15:docId w15:val="{1F3DC561-F3F0-46D8-B8B7-61F7D62E7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3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8186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1863"/>
    <w:rPr>
      <w:color w:val="954F72"/>
      <w:u w:val="single"/>
    </w:rPr>
  </w:style>
  <w:style w:type="paragraph" w:customStyle="1" w:styleId="msonormal0">
    <w:name w:val="msonormal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8186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28186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281863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28186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28186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2818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28186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28186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28186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28186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28186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28186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28186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28186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2818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28186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2818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28186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28186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28186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281863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281863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02">
    <w:name w:val="xl102"/>
    <w:basedOn w:val="Normal"/>
    <w:rsid w:val="0028186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3">
    <w:name w:val="xl103"/>
    <w:basedOn w:val="Normal"/>
    <w:rsid w:val="0028186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4">
    <w:name w:val="xl104"/>
    <w:basedOn w:val="Normal"/>
    <w:rsid w:val="0028186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281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281863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7">
    <w:name w:val="xl107"/>
    <w:basedOn w:val="Normal"/>
    <w:rsid w:val="00281863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8">
    <w:name w:val="xl108"/>
    <w:basedOn w:val="Normal"/>
    <w:rsid w:val="0028186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9">
    <w:name w:val="xl109"/>
    <w:basedOn w:val="Normal"/>
    <w:rsid w:val="0028186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0">
    <w:name w:val="xl110"/>
    <w:basedOn w:val="Normal"/>
    <w:rsid w:val="0028186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1">
    <w:name w:val="xl111"/>
    <w:basedOn w:val="Normal"/>
    <w:rsid w:val="00281863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">
    <w:name w:val="xl112"/>
    <w:basedOn w:val="Normal"/>
    <w:rsid w:val="00281863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3">
    <w:name w:val="xl113"/>
    <w:basedOn w:val="Normal"/>
    <w:rsid w:val="00281863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4">
    <w:name w:val="xl114"/>
    <w:basedOn w:val="Normal"/>
    <w:rsid w:val="00281863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115">
    <w:name w:val="xl115"/>
    <w:basedOn w:val="Normal"/>
    <w:rsid w:val="00281863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28186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7">
    <w:name w:val="xl117"/>
    <w:basedOn w:val="Normal"/>
    <w:rsid w:val="00281863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8">
    <w:name w:val="xl118"/>
    <w:basedOn w:val="Normal"/>
    <w:rsid w:val="00281863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9">
    <w:name w:val="xl119"/>
    <w:basedOn w:val="Normal"/>
    <w:rsid w:val="00281863"/>
    <w:pPr>
      <w:pBdr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0">
    <w:name w:val="xl120"/>
    <w:basedOn w:val="Normal"/>
    <w:rsid w:val="00281863"/>
    <w:pPr>
      <w:pBdr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1">
    <w:name w:val="xl121"/>
    <w:basedOn w:val="Normal"/>
    <w:rsid w:val="00281863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2">
    <w:name w:val="xl122"/>
    <w:basedOn w:val="Normal"/>
    <w:rsid w:val="00281863"/>
    <w:pPr>
      <w:pBdr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3">
    <w:name w:val="xl123"/>
    <w:basedOn w:val="Normal"/>
    <w:rsid w:val="0028186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4">
    <w:name w:val="xl124"/>
    <w:basedOn w:val="Normal"/>
    <w:rsid w:val="00281863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5">
    <w:name w:val="xl125"/>
    <w:basedOn w:val="Normal"/>
    <w:rsid w:val="00281863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6">
    <w:name w:val="xl126"/>
    <w:basedOn w:val="Normal"/>
    <w:rsid w:val="00281863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7">
    <w:name w:val="xl127"/>
    <w:basedOn w:val="Normal"/>
    <w:rsid w:val="00281863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8">
    <w:name w:val="xl128"/>
    <w:basedOn w:val="Normal"/>
    <w:rsid w:val="00281863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9">
    <w:name w:val="xl129"/>
    <w:basedOn w:val="Normal"/>
    <w:rsid w:val="0028186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0">
    <w:name w:val="xl130"/>
    <w:basedOn w:val="Normal"/>
    <w:rsid w:val="00281863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1">
    <w:name w:val="xl131"/>
    <w:basedOn w:val="Normal"/>
    <w:rsid w:val="00281863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32">
    <w:name w:val="xl132"/>
    <w:basedOn w:val="Normal"/>
    <w:rsid w:val="00281863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3">
    <w:name w:val="xl133"/>
    <w:basedOn w:val="Normal"/>
    <w:rsid w:val="00281863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4">
    <w:name w:val="xl134"/>
    <w:basedOn w:val="Normal"/>
    <w:rsid w:val="0028186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5">
    <w:name w:val="xl135"/>
    <w:basedOn w:val="Normal"/>
    <w:rsid w:val="00281863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6">
    <w:name w:val="xl136"/>
    <w:basedOn w:val="Normal"/>
    <w:rsid w:val="0028186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7">
    <w:name w:val="xl137"/>
    <w:basedOn w:val="Normal"/>
    <w:rsid w:val="00281863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A33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33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33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3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34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A33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0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6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6</Pages>
  <Words>1150</Words>
  <Characters>6559</Characters>
  <Application>Microsoft Office Word</Application>
  <DocSecurity>0</DocSecurity>
  <Lines>54</Lines>
  <Paragraphs>15</Paragraphs>
  <ScaleCrop>false</ScaleCrop>
  <Company/>
  <LinksUpToDate>false</LinksUpToDate>
  <CharactersWithSpaces>7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 Ha</dc:creator>
  <cp:keywords/>
  <dc:description/>
  <cp:lastModifiedBy>Lilian Ha</cp:lastModifiedBy>
  <cp:revision>9</cp:revision>
  <dcterms:created xsi:type="dcterms:W3CDTF">2021-09-21T00:21:00Z</dcterms:created>
  <dcterms:modified xsi:type="dcterms:W3CDTF">2021-12-17T16:53:00Z</dcterms:modified>
</cp:coreProperties>
</file>